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automatic-styles>
    <style:style style:name="P1" style:family="paragraph" style:parent-style-name="Standard">
      <style:paragraph-properties fo:margin-top="0in" fo:margin-bottom="0in" style:line-height-at-least="0.1425in">
        <style:tab-stops>
          <style:tab-stop style:position="0.6362in"/>
          <style:tab-stop style:position="1.272in"/>
          <style:tab-stop style:position="1.9083in"/>
          <style:tab-stop style:position="2.5445in"/>
          <style:tab-stop style:position="3.1807in"/>
          <style:tab-stop style:position="3.8165in"/>
          <style:tab-stop style:position="4.4528in"/>
          <style:tab-stop style:position="5.089in"/>
          <style:tab-stop style:position="5.7252in"/>
          <style:tab-stop style:position="6.361in"/>
          <style:tab-stop style:position="6.9972in"/>
          <style:tab-stop style:position="7.6335in"/>
          <style:tab-stop style:position="8.2693in"/>
          <style:tab-stop style:position="8.9055in"/>
          <style:tab-stop style:position="9.5417in"/>
          <style:tab-stop style:position="10.178in"/>
        </style:tab-stops>
      </style:paragraph-properties>
    </style:style>
    <style:style style:name="P2" style:family="paragraph" style:parent-style-name="Heading_20_3" style:master-page-name="Standard">
      <style:paragraph-properties style:page-number="auto"/>
    </style:style>
    <style:style style:name="T1" style:family="text">
      <style:text-properties fo:language="en" fo:country="GB"/>
    </style:style>
    <style:style style:name="T2" style:family="text">
      <style:text-properties fo:font-size="9pt" style:font-size-asian="9pt" style:font-size-complex="9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list xml:id="list3993847065823698535" text:style-name="Outline">
        <text:list-item>
          <text:list>
            <text:list-item>
              <text:list>
                <text:list-item>
                  <text:h text:style-name="P2" text:outline-level="3">
                    <text:bookmark-start text:name="_Toc7772573"/>
                    <text:bookmark-start text:name="_Toc535935392"/>
                    <text:span text:style-name="T1">CLMM Output Training visits (1-8)</text:span>
                    <text:bookmark-end text:name="_Toc7772573"/>
                    <text:bookmark-end text:name="_Toc535935392"/>
                  </text:h>
                </text:list-item>
              </text:list>
            </text:list-item>
          </text:list>
        </text:list-item>
      </text:list>
      <text:p text:style-name="P1">
        <text:span text:style-name="Verbatim_20_Char">
          <text:span text:style-name="T2">Cumulative Link Mixed Model fitted with the Laplace approximation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
            formula: FoodAcceptability ~ HighLowMolarityscent * scale(visit) + Scent.Molarity + 
            <text:s text:c="5"/>
            (1 | Colony/AntID)
          </text:span>
        </text:span>
      </text:p>
      <text:p text:style-name="P1">
        <text:span text:style-name="Verbatim_20_Char">
          <text:span text:style-name="T2">
            data: 
            <text:s text:c="3"/>
            visit1to8FA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
            <text:s/>
            link 
            <text:s/>
            threshold nobs logLik 
            <text:s/>
            AIC 
            <text:s text:c="3"/>
            niter 
            <text:s text:c="4"/>
            max.grad cond.H 
          </text:span>
        </text:span>
      </text:p>
      <text:p text:style-name="P1">
        <text:span text:style-name="Verbatim_20_Char">
          <text:span text:style-name="T2">
            <text:s/>
            logit flexible 
            <text:s/>
            569 
            <text:s/>
            -235.23 486.45 393(1182) 5.02e-06 2.9e+02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Random effects:</text:span>
        </text:span>
      </text:p>
      <text:p text:style-name="P1">
        <text:span text:style-name="Verbatim_20_Char">
          <text:span text:style-name="T2">
            <text:s/>
            Groups 
            <text:s text:c="6"/>
            Name 
            <text:s text:c="7"/>
            Variance Std.Dev.
          </text:span>
        </text:span>
      </text:p>
      <text:p text:style-name="P1">
        <text:span text:style-name="Verbatim_20_Char">
          <text:span text:style-name="T2">
            <text:s/>
            AntID:Colony (Intercept) 0.9769 
            <text:s text:c="2"/>
            0.9884 
            <text:s/>
          </text:span>
        </text:span>
      </text:p>
      <text:p text:style-name="P1">
        <text:span text:style-name="Verbatim_20_Char">
          <text:span text:style-name="T2">
            <text:s/>
            Colony 
            <text:s text:c="6"/>
            (Intercept) 0.1628 
            <text:s text:c="2"/>
            0.4035 
            <text:s/>
          </text:span>
        </text:span>
      </text:p>
      <text:p text:style-name="P1">
        <text:span text:style-name="Verbatim_20_Char">
          <text:span text:style-name="T2">
            Number of groups: 
            <text:s/>
            AntID:Colony 72, 
            <text:s/>
            Colony 6 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Coefficients:</text:span>
        </text:span>
      </text:p>
      <text:p text:style-name="P1">
        <text:span text:style-name="Verbatim_20_Char">
          <text:span text:style-name="T2">
            <text:s text:c="37"/>
            Estimate Std. Error z value Pr(&gt;|z|) 
            <text:s text:c="3"/>
          </text:span>
        </text:span>
      </text:p>
      <text:p text:style-name="P1">
        <text:span text:style-name="Verbatim_20_Char">
          <text:span text:style-name="T2">
            HighLowMolarityscentLow 
            <text:s text:c="14"/>
            -7.3394 
            <text:s text:c="4"/>
            0.8224 
            <text:s/>
            -8.924 
            <text:s/>
            &lt; 2e-16 ***
          </text:span>
        </text:span>
      </text:p>
      <text:p text:style-name="P1">
        <text:span text:style-name="Verbatim_20_Char">
          <text:span text:style-name="T2">
            scale(visit) 
            <text:s text:c="26"/>
            0.9140 
            <text:s text:c="4"/>
            0.7556 
            <text:s text:c="2"/>
            1.210 0.226412 
            <text:s text:c="3"/>
          </text:span>
        </text:span>
      </text:p>
      <text:p text:style-name="P1">
        <text:span text:style-name="Verbatim_20_Char">
          <text:span text:style-name="T2">
            Scent.MolarityRosemary 
            <text:s text:c="16"/>
            0.1106 
            <text:s text:c="4"/>
            0.3462 
            <text:s text:c="2"/>
            0.319 0.749418 
            <text:s text:c="3"/>
          </text:span>
        </text:span>
      </text:p>
      <text:p text:style-name="P1">
        <text:span text:style-name="Verbatim_20_Char">
          <text:span text:style-name="T2">
            HighLowMolarityscentLow:scale(visit) 
            <text:s/>
            -2.8408 
            <text:s text:c="4"/>
            0.7828 
            <text:s/>
            -3.629 0.000284 ***
          </text:span>
        </text:span>
      </text:p>
      <text:p text:style-name="P1">
        <text:span text:style-name="Verbatim_20_Char">
          <text:span text:style-name="T2">---</text:span>
        </text:span>
      </text:p>
      <text:p text:style-name="P1">
        <text:span text:style-name="Verbatim_20_Char">
          <text:span text:style-name="T2">
            Signif. codes: 
            <text:s/>
            0 ‘***’ 0.001 ‘**’ 0.01 ‘*’ 0.05 ‘.’ 0.1 ‘ ’ 1
          </text:span>
        </text:span>
      </text:p>
      <text:p text:style-name="P1">
        <text:span text:style-name="Verbatim_20_Char">
          <text:span text:style-name="T2"/>
        </text:span>
      </text:p>
      <text:p text:style-name="P1">
        <text:span text:style-name="Verbatim_20_Char">
          <text:span text:style-name="T2">Threshold coefficients:</text:span>
        </text:span>
      </text:p>
      <text:p text:style-name="P1">
        <text:span text:style-name="Verbatim_20_Char">
          <text:span text:style-name="T2">
            <text:s text:c="6"/>
            Estimate Std. Error z value
          </text:span>
        </text:span>
      </text:p>
      <text:p text:style-name="P1">
        <text:span text:style-name="Verbatim_20_Char">
          <text:span text:style-name="T2">
            0|0.5 
            <text:s/>
            -8.9378 
            <text:s text:c="4"/>
            0.8942 
            <text:s/>
            -9.995
          </text:span>
        </text:span>
      </text:p>
      <text:p text:style-name="P1">
        <text:span text:style-name="Verbatim_20_Char">
          <text:span text:style-name="T2">
            0.5|1 
            <text:s/>
            -5.1885 
            <text:s text:c="4"/>
            0.7713 
            <text:s/>
            -6.727
          </text:span>
        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Stephanie Wendt</meta:initial-creator>
    <meta:editing-cycles>2</meta:editing-cycles>
    <meta:creation-date>2019-05-06T09:30:00</meta:creation-date>
    <dc:date>2019-06-03T12:44:15.45</dc:date>
    <meta:editing-duration>P0D</meta:editing-duration>
    <meta:generator>OpenOffice/4.1.5$Win32 OpenOffice.org_project/415m1$Build-9789</meta:generator>
    <meta:document-statistic meta:table-count="0" meta:image-count="0" meta:object-count="0" meta:page-count="1" meta:paragraph-count="23" meta:word-count="125" meta:character-count="1126"/>
    <meta:user-defined meta:name="AppVersion">15.0000</meta:user-defined>
    <meta:user-defined meta:name="Company">Universität Regensburg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5228</config:config-item>
      <config:config-item config:name="ViewAreaHeight" config:type="int">2105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319</config:config-item>
          <config:config-item config:name="ViewTop" config:type="int">9648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5227</config:config-item>
          <config:config-item config:name="VisibleBottom" config:type="int">21054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7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7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ja" style:country-asian="JP" style:font-size-complex="11pt" style:language-complex="ar" style:country-complex="SA"/>
    </style:default-style>
    <style:default-style style:family="paragraph">
      <style:paragraph-properties fo:margin-top="0in" fo:margin-bottom="0.111in" fo:line-height="107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Lucida Sans Unicode" style:font-size-asian="11pt" style:language-asian="ja" style:country-asian="JP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Lucida Sans Unicode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1665in" fo:margin-bottom="0in" fo:line-height="150%" fo:text-align="justify" style:justify-single-word="false" fo:keep-together="always" fo:keep-with-next="always"/>
      <style:text-properties fo:color="#2e74b5" style:font-name="Calibri Light" fo:font-size="16pt" fo:language="de" fo:country="DE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028in" fo:margin-bottom="0in" fo:keep-together="always" fo:keep-with-next="always"/>
      <style:text-properties fo:color="#1f4d78" style:font-name="Calibri Light" fo:font-size="12pt" style:font-size-asian="12pt" style:font-name-complex="F" style:font-size-complex="12pt"/>
    </style:style>
    <style:style style:name="Überschrift" style:family="paragraph" style:parent-style-name="Heading_20_1" style:default-outline-level="" style:list-style-name="">
      <style:text-properties fo:language="en" fo:country="GB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text-align="justify" style:justify-single-word="false" fo:orphans="2" fo:widows="2" style:writing-mode="lr-tb"/>
      <style:text-properties style:use-window-font-color="true" fo:font-size="10pt" style:font-size-asian="10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in" fo:line-height="100%" fo:text-align="center" style:justify-single-word="false"/>
      <style:text-properties style:font-name="Calibri Light" fo:font-size="16pt" fo:letter-spacing="-0.0071in" style:text-underline-style="solid" style:text-underline-width="auto" style:text-underline-color="font-color" fo:font-weight="bold" style:letter-kerning="true" style:font-size-asian="16pt" style:font-weight-asian="bold" style:font-name-complex="F" style:font-size-complex="28pt" style:font-weight-complex="bold"/>
    </style:style>
    <style:style style:name="Subtitle" style:family="paragraph" style:parent-style-name="Heading" style:next-style-name="Text_20_body" style:class="chapter">
      <style:paragraph-properties fo:text-align="center" style:justify-single-word="false"/>
      <style:text-properties fo:font-size="14pt" fo:font-style="italic" style:font-size-asian="14pt" style:font-style-asian="italic" style:font-size-complex="14pt" style:font-style-complex="italic"/>
    </style:style>
    <style:style style:name="Source_20_Code" style:display-name="Source Code" style:family="paragraph" style:parent-style-name="Standard" style:default-outline-level="" style:list-style-name="">
      <style:paragraph-properties fo:margin-top="0in" fo:margin-bottom="0.139in" fo:line-height="100%" fo:background-color="#f8f8f8">
        <style:background-image/>
      </style:paragraph-properties>
      <style:text-properties style:font-name="Consolas"/>
    </style:style>
    <style:style style:name="Default_20_Paragraph_20_Font" style:display-name="Default Paragraph Font" style:family="text"/>
    <style:style style:name="Überschrift_20_Zchn" style:display-name="Überschrift Zchn" style:family="text">
      <style:text-properties fo:color="#2e74b5" style:font-name="Calibri Light" fo:font-size="16pt" fo:language="en" fo:country="GB" style:font-size-asian="16pt" style:font-name-complex="F" style:font-size-complex="16pt"/>
    </style:style>
    <style:style style:name="Überschrift_20_1_20_Zchn" style:display-name="Überschrift 1 Zchn" style:family="text" style:parent-style-name="Default_20_Paragraph_20_Font">
      <style:text-properties fo:color="#2e74b5" style:font-name="Calibri Light" fo:font-size="16pt" style:font-size-asian="16pt" style:font-name-complex="F" style:font-size-complex="16pt"/>
    </style:style>
    <style:style style:name="Titel_20_Zchn" style:display-name="Titel Zchn" style:family="text" style:parent-style-name="Default_20_Paragraph_20_Font">
      <style:text-properties style:font-name="Calibri Light" fo:font-size="16pt" fo:letter-spacing="-0.0071in" style:text-underline-style="solid" style:text-underline-width="auto" style:text-underline-color="font-color" style:letter-kerning="true" style:font-size-asian="16pt" style:font-name-complex="F" style:font-size-complex="28pt"/>
    </style:style>
    <style:style style:name="Überschrift_20_3_20_Zchn" style:display-name="Überschrift 3 Zchn" style:family="text" style:parent-style-name="Default_20_Paragraph_20_Font">
      <style:text-properties fo:color="#1f4d78" style:font-name="Calibri Light" fo:font-size="12pt" style:font-size-asian="12pt" style:font-name-complex="F" style:font-size-complex="12pt"/>
    </style:style>
    <style:style style:name="Verbatim_20_Char" style:display-name="Verbatim Char" style:family="text" style:parent-style-name="Default_20_Paragraph_20_Font">
      <style:text-properties style:font-name="Consola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0.9839in" fo:margin-bottom="0.7874in" fo:margin-left="0.9839in" fo:margin-right="0.9839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